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DB5" w:rsidRPr="001B7FA2" w:rsidRDefault="001B7FA2">
      <w:pPr>
        <w:rPr>
          <w:rFonts w:ascii="Times New Roman" w:hAnsi="Times New Roman" w:cs="Times New Roman"/>
          <w:sz w:val="24"/>
          <w:szCs w:val="24"/>
        </w:rPr>
      </w:pPr>
      <w:r w:rsidRPr="001B7FA2">
        <w:rPr>
          <w:rFonts w:ascii="Times New Roman" w:hAnsi="Times New Roman" w:cs="Times New Roman"/>
          <w:b/>
          <w:sz w:val="24"/>
          <w:szCs w:val="24"/>
        </w:rPr>
        <w:t>Table S1</w:t>
      </w:r>
      <w:r w:rsidRPr="001B7FA2">
        <w:rPr>
          <w:rFonts w:ascii="Times New Roman" w:hAnsi="Times New Roman" w:cs="Times New Roman"/>
          <w:sz w:val="24"/>
          <w:szCs w:val="24"/>
        </w:rPr>
        <w:t>. Hospital separations, inpatient LOS and total time contributed by sex and time perio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0"/>
        <w:gridCol w:w="1375"/>
        <w:gridCol w:w="1613"/>
        <w:gridCol w:w="1375"/>
        <w:gridCol w:w="1375"/>
        <w:gridCol w:w="1613"/>
        <w:gridCol w:w="1375"/>
      </w:tblGrid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78" w:type="pct"/>
            <w:gridSpan w:val="3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278" w:type="pct"/>
            <w:gridSpan w:val="3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Separations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Length of Stay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Person time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Separations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Length of Stay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Person time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6.7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011.7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5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5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52.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5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2.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5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744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86.7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201.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30.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65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30.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113.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30.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113.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30.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113.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581.7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113.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6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387.7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826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478.7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826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478.7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826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478.7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826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50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826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826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223.7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FC6020" w:rsidRPr="00FC6020" w:rsidTr="00FC6020"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FC6020" w:rsidRPr="00FC6020" w:rsidTr="00FC6020"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FC6020" w:rsidRPr="00FC6020" w:rsidTr="00FC6020"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FC6020" w:rsidRPr="00FC6020" w:rsidTr="00FC6020"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FC6020" w:rsidRPr="00FC6020" w:rsidTr="00FC6020"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</w:tbl>
    <w:p w:rsidR="00FC6020" w:rsidRDefault="00FC6020"/>
    <w:p w:rsidR="00FC6020" w:rsidRDefault="00FC6020"/>
    <w:p w:rsidR="00FC6020" w:rsidRDefault="00FC6020"/>
    <w:p w:rsidR="00FC6020" w:rsidRDefault="00FC6020"/>
    <w:p w:rsidR="00FC6020" w:rsidRDefault="00FC6020"/>
    <w:p w:rsidR="00FC6020" w:rsidRDefault="00FC6020"/>
    <w:p w:rsidR="00FC6020" w:rsidRDefault="00FC6020"/>
    <w:p w:rsidR="00FC6020" w:rsidRDefault="00FC6020"/>
    <w:p w:rsidR="00FC6020" w:rsidRDefault="00FC6020"/>
    <w:p w:rsidR="00FC6020" w:rsidRDefault="00FC6020"/>
    <w:p w:rsidR="00FC6020" w:rsidRDefault="00FC6020"/>
    <w:p w:rsidR="001B7FA2" w:rsidRDefault="001B7FA2" w:rsidP="001B7FA2">
      <w:pPr>
        <w:rPr>
          <w:rFonts w:ascii="Times New Roman" w:hAnsi="Times New Roman" w:cs="Times New Roman"/>
          <w:b/>
          <w:sz w:val="24"/>
          <w:szCs w:val="24"/>
        </w:rPr>
      </w:pPr>
    </w:p>
    <w:p w:rsidR="00502A95" w:rsidRPr="001B7FA2" w:rsidRDefault="001B7FA2">
      <w:pPr>
        <w:rPr>
          <w:rFonts w:ascii="Times New Roman" w:hAnsi="Times New Roman" w:cs="Times New Roman"/>
          <w:sz w:val="24"/>
          <w:szCs w:val="24"/>
        </w:rPr>
      </w:pPr>
      <w:r w:rsidRPr="001B7FA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B7FA2">
        <w:rPr>
          <w:rFonts w:ascii="Times New Roman" w:hAnsi="Times New Roman" w:cs="Times New Roman"/>
          <w:sz w:val="24"/>
          <w:szCs w:val="24"/>
        </w:rPr>
        <w:t>. Hospital separations, inpatient LOS a</w:t>
      </w:r>
      <w:r>
        <w:rPr>
          <w:rFonts w:ascii="Times New Roman" w:hAnsi="Times New Roman" w:cs="Times New Roman"/>
          <w:sz w:val="24"/>
          <w:szCs w:val="24"/>
        </w:rPr>
        <w:t>nd total time contributed by intervention</w:t>
      </w:r>
      <w:r w:rsidRPr="001B7FA2">
        <w:rPr>
          <w:rFonts w:ascii="Times New Roman" w:hAnsi="Times New Roman" w:cs="Times New Roman"/>
          <w:sz w:val="24"/>
          <w:szCs w:val="24"/>
        </w:rPr>
        <w:t xml:space="preserve"> and time perio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0"/>
        <w:gridCol w:w="1375"/>
        <w:gridCol w:w="1613"/>
        <w:gridCol w:w="1375"/>
        <w:gridCol w:w="1375"/>
        <w:gridCol w:w="1613"/>
        <w:gridCol w:w="1375"/>
      </w:tblGrid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78" w:type="pct"/>
            <w:gridSpan w:val="3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2278" w:type="pct"/>
            <w:gridSpan w:val="3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Intervention 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Separations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Length of Stay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Person time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Separations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Length of Stay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b/>
                <w:sz w:val="20"/>
                <w:szCs w:val="20"/>
              </w:rPr>
              <w:t>Person time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2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377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713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017.7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017.7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230.7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932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389.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695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9.7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214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30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30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30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335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671.25</w:t>
            </w:r>
          </w:p>
        </w:tc>
      </w:tr>
      <w:tr w:rsidR="00FC6020" w:rsidRPr="00FC6020" w:rsidTr="00FC6020"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8067.75</w:t>
            </w:r>
          </w:p>
        </w:tc>
      </w:tr>
      <w:tr w:rsidR="00FC6020" w:rsidRPr="00FC6020" w:rsidTr="000920D2">
        <w:trPr>
          <w:trHeight w:val="215"/>
        </w:trPr>
        <w:tc>
          <w:tcPr>
            <w:tcW w:w="444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8400.75</w:t>
            </w:r>
          </w:p>
        </w:tc>
      </w:tr>
      <w:tr w:rsidR="00FC6020" w:rsidRPr="00FC6020" w:rsidTr="00FC6020">
        <w:trPr>
          <w:trHeight w:val="260"/>
        </w:trPr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30.5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670.25</w:t>
            </w:r>
          </w:p>
        </w:tc>
      </w:tr>
      <w:tr w:rsidR="00FC6020" w:rsidRPr="00FC6020" w:rsidTr="00FC6020"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52.5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748.25</w:t>
            </w:r>
          </w:p>
        </w:tc>
      </w:tr>
      <w:tr w:rsidR="00FC6020" w:rsidRPr="00FC6020" w:rsidTr="00FC6020"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748.25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625.5</w:t>
            </w:r>
          </w:p>
        </w:tc>
      </w:tr>
      <w:tr w:rsidR="00FC6020" w:rsidRPr="00FC6020" w:rsidTr="00FC6020"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574.5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FC6020" w:rsidRPr="00FC6020" w:rsidTr="00FC6020">
        <w:tc>
          <w:tcPr>
            <w:tcW w:w="444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8400.75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  <w:vAlign w:val="center"/>
          </w:tcPr>
          <w:p w:rsidR="00FC6020" w:rsidRPr="00FC6020" w:rsidRDefault="00FC6020" w:rsidP="00FC6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0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FC6020" w:rsidRDefault="00FC6020"/>
    <w:p w:rsidR="001B7FA2" w:rsidRPr="001B7FA2" w:rsidRDefault="001B7FA2">
      <w:pPr>
        <w:rPr>
          <w:rFonts w:ascii="Times New Roman" w:hAnsi="Times New Roman" w:cs="Times New Roman"/>
          <w:sz w:val="24"/>
          <w:szCs w:val="24"/>
        </w:rPr>
      </w:pPr>
      <w:r w:rsidRPr="001B7FA2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B7FA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D presentations </w:t>
      </w:r>
      <w:r w:rsidRPr="001B7FA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total time contributed by sex </w:t>
      </w:r>
      <w:r w:rsidRPr="001B7FA2">
        <w:rPr>
          <w:rFonts w:ascii="Times New Roman" w:hAnsi="Times New Roman" w:cs="Times New Roman"/>
          <w:sz w:val="24"/>
          <w:szCs w:val="24"/>
        </w:rPr>
        <w:t>and time period</w:t>
      </w:r>
    </w:p>
    <w:tbl>
      <w:tblPr>
        <w:tblStyle w:val="TableGrid"/>
        <w:tblW w:w="3440" w:type="pct"/>
        <w:tblLook w:val="04A0" w:firstRow="1" w:lastRow="0" w:firstColumn="1" w:lastColumn="0" w:noHBand="0" w:noVBand="1"/>
      </w:tblPr>
      <w:tblGrid>
        <w:gridCol w:w="848"/>
        <w:gridCol w:w="1613"/>
        <w:gridCol w:w="1377"/>
        <w:gridCol w:w="1376"/>
        <w:gridCol w:w="1374"/>
      </w:tblGrid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9" w:type="pct"/>
            <w:gridSpan w:val="2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087" w:type="pct"/>
            <w:gridSpan w:val="2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1224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ED presentations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Person time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ED presentations</w:t>
            </w:r>
          </w:p>
        </w:tc>
        <w:tc>
          <w:tcPr>
            <w:tcW w:w="1043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Person time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5.5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3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6.25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8035.5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3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225.25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5.5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43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8035.5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3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5.5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3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8035.5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3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2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8035.5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3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8035.5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556.75</w:t>
            </w:r>
          </w:p>
        </w:tc>
      </w:tr>
    </w:tbl>
    <w:p w:rsidR="001B7FA2" w:rsidRDefault="001B7FA2" w:rsidP="001B7FA2">
      <w:pPr>
        <w:rPr>
          <w:rFonts w:ascii="Times New Roman" w:hAnsi="Times New Roman" w:cs="Times New Roman"/>
          <w:sz w:val="20"/>
          <w:szCs w:val="20"/>
        </w:rPr>
      </w:pPr>
    </w:p>
    <w:p w:rsidR="001B7FA2" w:rsidRPr="001B7FA2" w:rsidRDefault="001B7FA2" w:rsidP="001B7FA2">
      <w:pPr>
        <w:rPr>
          <w:rFonts w:ascii="Times New Roman" w:hAnsi="Times New Roman" w:cs="Times New Roman"/>
          <w:sz w:val="24"/>
          <w:szCs w:val="24"/>
        </w:rPr>
      </w:pPr>
      <w:r w:rsidRPr="001B7FA2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B7FA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D presentations and total time contributed by intervention</w:t>
      </w:r>
      <w:r w:rsidRPr="001B7FA2">
        <w:rPr>
          <w:rFonts w:ascii="Times New Roman" w:hAnsi="Times New Roman" w:cs="Times New Roman"/>
          <w:sz w:val="24"/>
          <w:szCs w:val="24"/>
        </w:rPr>
        <w:t xml:space="preserve"> and time period</w:t>
      </w:r>
    </w:p>
    <w:tbl>
      <w:tblPr>
        <w:tblStyle w:val="TableGrid"/>
        <w:tblW w:w="3440" w:type="pct"/>
        <w:tblLook w:val="04A0" w:firstRow="1" w:lastRow="0" w:firstColumn="1" w:lastColumn="0" w:noHBand="0" w:noVBand="1"/>
      </w:tblPr>
      <w:tblGrid>
        <w:gridCol w:w="849"/>
        <w:gridCol w:w="1376"/>
        <w:gridCol w:w="1377"/>
        <w:gridCol w:w="1376"/>
        <w:gridCol w:w="1610"/>
      </w:tblGrid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2089" w:type="pct"/>
            <w:gridSpan w:val="2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2266" w:type="pct"/>
            <w:gridSpan w:val="2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No Intervention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ED presentations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Person time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ED presentation</w:t>
            </w:r>
          </w:p>
        </w:tc>
        <w:tc>
          <w:tcPr>
            <w:tcW w:w="1222" w:type="pct"/>
          </w:tcPr>
          <w:p w:rsidR="001B7FA2" w:rsidRPr="00502A95" w:rsidRDefault="001B7FA2" w:rsidP="00432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b/>
                <w:sz w:val="20"/>
                <w:szCs w:val="20"/>
              </w:rPr>
              <w:t>Person time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2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9861.75</w:t>
            </w:r>
          </w:p>
        </w:tc>
      </w:tr>
      <w:tr w:rsidR="001B7FA2" w:rsidRPr="00502A95" w:rsidTr="00432B3B"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0260.75</w:t>
            </w:r>
          </w:p>
        </w:tc>
      </w:tr>
      <w:tr w:rsidR="001B7FA2" w:rsidRPr="00502A95" w:rsidTr="00D57189">
        <w:trPr>
          <w:trHeight w:val="224"/>
        </w:trPr>
        <w:tc>
          <w:tcPr>
            <w:tcW w:w="6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22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0592.25</w:t>
            </w:r>
          </w:p>
        </w:tc>
      </w:tr>
      <w:tr w:rsidR="001B7FA2" w:rsidRPr="00502A95" w:rsidTr="00432B3B">
        <w:trPr>
          <w:trHeight w:val="260"/>
        </w:trPr>
        <w:tc>
          <w:tcPr>
            <w:tcW w:w="6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44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5" w:type="pct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095.75</w:t>
            </w:r>
          </w:p>
        </w:tc>
        <w:tc>
          <w:tcPr>
            <w:tcW w:w="10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2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9496.5</w:t>
            </w:r>
          </w:p>
        </w:tc>
      </w:tr>
      <w:tr w:rsidR="001B7FA2" w:rsidRPr="00502A95" w:rsidTr="00432B3B">
        <w:tc>
          <w:tcPr>
            <w:tcW w:w="6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5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4748.25</w:t>
            </w:r>
          </w:p>
        </w:tc>
        <w:tc>
          <w:tcPr>
            <w:tcW w:w="10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2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5844</w:t>
            </w:r>
          </w:p>
        </w:tc>
      </w:tr>
      <w:tr w:rsidR="001B7FA2" w:rsidRPr="00502A95" w:rsidTr="00432B3B">
        <w:tc>
          <w:tcPr>
            <w:tcW w:w="6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5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6939.75</w:t>
            </w:r>
          </w:p>
        </w:tc>
        <w:tc>
          <w:tcPr>
            <w:tcW w:w="10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2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3652.5</w:t>
            </w:r>
          </w:p>
        </w:tc>
      </w:tr>
      <w:tr w:rsidR="001B7FA2" w:rsidRPr="00502A95" w:rsidTr="00432B3B">
        <w:tc>
          <w:tcPr>
            <w:tcW w:w="6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45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8766</w:t>
            </w:r>
          </w:p>
        </w:tc>
        <w:tc>
          <w:tcPr>
            <w:tcW w:w="10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826.25</w:t>
            </w:r>
          </w:p>
        </w:tc>
      </w:tr>
      <w:tr w:rsidR="001B7FA2" w:rsidRPr="00502A95" w:rsidTr="00432B3B">
        <w:tc>
          <w:tcPr>
            <w:tcW w:w="6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5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10592.25</w:t>
            </w:r>
          </w:p>
        </w:tc>
        <w:tc>
          <w:tcPr>
            <w:tcW w:w="1044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2" w:type="pct"/>
            <w:vAlign w:val="center"/>
          </w:tcPr>
          <w:p w:rsidR="001B7FA2" w:rsidRPr="00502A95" w:rsidRDefault="001B7FA2" w:rsidP="00432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1B7FA2" w:rsidRDefault="001B7FA2" w:rsidP="001B7FA2"/>
    <w:p w:rsidR="00B7013F" w:rsidRPr="00B7013F" w:rsidRDefault="000920D2" w:rsidP="00B7013F">
      <w:pPr>
        <w:rPr>
          <w:rFonts w:ascii="Times New Roman" w:hAnsi="Times New Roman" w:cs="Times New Roman"/>
          <w:sz w:val="24"/>
          <w:szCs w:val="24"/>
        </w:rPr>
      </w:pPr>
      <w:r w:rsidRPr="000920D2">
        <w:rPr>
          <w:rFonts w:ascii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20D2">
        <w:rPr>
          <w:rFonts w:ascii="Times New Roman" w:hAnsi="Times New Roman" w:cs="Times New Roman"/>
          <w:sz w:val="24"/>
          <w:szCs w:val="24"/>
        </w:rPr>
        <w:t xml:space="preserve"> ICD-9-CM and ICD-10-AM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4135"/>
      </w:tblGrid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Acute tonsillitis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465.9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Acute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uri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proofErr w:type="spellEnd"/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Chronic tonsillitis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474.12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Hypertrophy adenoids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480.1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syncyt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viral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pneum</w:t>
            </w:r>
            <w:proofErr w:type="spellEnd"/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Pneumonia, organism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proofErr w:type="spellEnd"/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493.9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Asthma, unspecified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493.9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Asthma w/o status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asthm</w:t>
            </w:r>
            <w:proofErr w:type="spellEnd"/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Food/vomit pneumonitis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Pulmonary collapse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Respiratory distress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  <w:proofErr w:type="spellEnd"/>
          </w:p>
        </w:tc>
      </w:tr>
      <w:tr w:rsidR="00B7013F" w:rsidRPr="00B7013F" w:rsidTr="00B7013F">
        <w:tc>
          <w:tcPr>
            <w:tcW w:w="876" w:type="dxa"/>
            <w:vAlign w:val="bottom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770.6</w:t>
            </w:r>
          </w:p>
        </w:tc>
        <w:tc>
          <w:tcPr>
            <w:tcW w:w="4135" w:type="dxa"/>
            <w:vAlign w:val="bottom"/>
          </w:tcPr>
          <w:p w:rsidR="00B7013F" w:rsidRPr="00B7013F" w:rsidRDefault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transitory tachypnea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03.9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Acute tonsillitis unspecified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06.9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Acute URTI unspecified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09.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Influenza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id avian influenza virus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10.1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Influenza w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oth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manif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oth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virus id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12.1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Respiratory syncytial virus pneumonia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12.8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Other viral pneumonia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12.9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Viral pneumonia unspecified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18.0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Bronchopneumonia unspecified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18.9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Pneumonia unspecified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21.0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Ac bronchiolitis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resp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syncytial virus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22.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Unsp</w:t>
            </w:r>
            <w:proofErr w:type="spellEnd"/>
            <w:r w:rsidRPr="00B7013F">
              <w:rPr>
                <w:rFonts w:ascii="Times New Roman" w:hAnsi="Times New Roman" w:cs="Times New Roman"/>
                <w:sz w:val="24"/>
                <w:szCs w:val="24"/>
              </w:rPr>
              <w:t xml:space="preserve"> acute lower respiratory infection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35.0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Chronic tonsillitis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40.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Bronchitis not spec as acute or chronic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96.0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Acute respiratory failure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96.9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Respiratory failure unspecified</w:t>
            </w:r>
          </w:p>
        </w:tc>
      </w:tr>
      <w:tr w:rsidR="00B7013F" w:rsidRPr="00B7013F" w:rsidTr="00B7013F">
        <w:tc>
          <w:tcPr>
            <w:tcW w:w="876" w:type="dxa"/>
          </w:tcPr>
          <w:p w:rsidR="00B7013F" w:rsidRPr="00B7013F" w:rsidRDefault="00B7013F" w:rsidP="00B70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J98.8</w:t>
            </w:r>
          </w:p>
        </w:tc>
        <w:tc>
          <w:tcPr>
            <w:tcW w:w="4135" w:type="dxa"/>
          </w:tcPr>
          <w:p w:rsidR="00B7013F" w:rsidRPr="00B7013F" w:rsidRDefault="00B7013F" w:rsidP="00432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13F">
              <w:rPr>
                <w:rFonts w:ascii="Times New Roman" w:hAnsi="Times New Roman" w:cs="Times New Roman"/>
                <w:sz w:val="24"/>
                <w:szCs w:val="24"/>
              </w:rPr>
              <w:t>Other specified respiratory disorders</w:t>
            </w:r>
          </w:p>
        </w:tc>
      </w:tr>
      <w:tr w:rsidR="00B7013F" w:rsidRPr="00B7013F" w:rsidTr="00B7013F">
        <w:trPr>
          <w:trHeight w:val="255"/>
        </w:trPr>
        <w:tc>
          <w:tcPr>
            <w:tcW w:w="876" w:type="dxa"/>
            <w:noWrap/>
            <w:hideMark/>
          </w:tcPr>
          <w:p w:rsidR="00B7013F" w:rsidRPr="00B7013F" w:rsidRDefault="00B7013F" w:rsidP="00B701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R05.</w:t>
            </w:r>
          </w:p>
        </w:tc>
        <w:tc>
          <w:tcPr>
            <w:tcW w:w="4135" w:type="dxa"/>
            <w:noWrap/>
            <w:hideMark/>
          </w:tcPr>
          <w:p w:rsidR="00B7013F" w:rsidRPr="00B7013F" w:rsidRDefault="00B7013F" w:rsidP="00B701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Cough</w:t>
            </w:r>
          </w:p>
        </w:tc>
      </w:tr>
      <w:tr w:rsidR="00B7013F" w:rsidRPr="00B7013F" w:rsidTr="00B7013F">
        <w:trPr>
          <w:trHeight w:val="255"/>
        </w:trPr>
        <w:tc>
          <w:tcPr>
            <w:tcW w:w="876" w:type="dxa"/>
            <w:noWrap/>
            <w:hideMark/>
          </w:tcPr>
          <w:p w:rsidR="00B7013F" w:rsidRPr="00B7013F" w:rsidRDefault="00B7013F" w:rsidP="00B701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R06.8</w:t>
            </w:r>
          </w:p>
        </w:tc>
        <w:tc>
          <w:tcPr>
            <w:tcW w:w="4135" w:type="dxa"/>
            <w:noWrap/>
            <w:hideMark/>
          </w:tcPr>
          <w:p w:rsidR="00B7013F" w:rsidRPr="00B7013F" w:rsidRDefault="00B7013F" w:rsidP="00B701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Other and </w:t>
            </w:r>
            <w:proofErr w:type="spellStart"/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unsp</w:t>
            </w:r>
            <w:proofErr w:type="spellEnd"/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breathing abnormalities</w:t>
            </w:r>
          </w:p>
        </w:tc>
      </w:tr>
      <w:tr w:rsidR="00B7013F" w:rsidRPr="00B7013F" w:rsidTr="00B7013F">
        <w:trPr>
          <w:trHeight w:val="255"/>
        </w:trPr>
        <w:tc>
          <w:tcPr>
            <w:tcW w:w="876" w:type="dxa"/>
            <w:noWrap/>
            <w:hideMark/>
          </w:tcPr>
          <w:p w:rsidR="00B7013F" w:rsidRPr="00B7013F" w:rsidRDefault="00B7013F" w:rsidP="00B701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R09.2</w:t>
            </w:r>
          </w:p>
        </w:tc>
        <w:tc>
          <w:tcPr>
            <w:tcW w:w="4135" w:type="dxa"/>
            <w:noWrap/>
            <w:hideMark/>
          </w:tcPr>
          <w:p w:rsidR="00B7013F" w:rsidRPr="00B7013F" w:rsidRDefault="00B7013F" w:rsidP="00B7013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B7013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Respiratory arrest</w:t>
            </w:r>
          </w:p>
        </w:tc>
      </w:tr>
    </w:tbl>
    <w:p w:rsidR="000920D2" w:rsidRDefault="000920D2" w:rsidP="00B7013F"/>
    <w:p w:rsidR="00432B3B" w:rsidRDefault="00432B3B" w:rsidP="00432B3B">
      <w:pPr>
        <w:rPr>
          <w:rFonts w:ascii="Times New Roman" w:hAnsi="Times New Roman" w:cs="Times New Roman"/>
          <w:sz w:val="24"/>
          <w:szCs w:val="24"/>
        </w:rPr>
      </w:pPr>
      <w:r w:rsidRPr="000920D2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20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="004A1A8D">
        <w:rPr>
          <w:rFonts w:ascii="Times New Roman" w:hAnsi="Times New Roman" w:cs="Times New Roman"/>
          <w:sz w:val="24"/>
          <w:szCs w:val="24"/>
        </w:rPr>
        <w:t xml:space="preserve"> Program Evaluation Questionnaire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lastRenderedPageBreak/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>Age (please state)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>Gender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Male</w:t>
      </w:r>
      <w:bookmarkStart w:id="0" w:name="_GoBack"/>
      <w:bookmarkEnd w:id="0"/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Female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>Are you of Aboriginal or Torres Strait Islander origin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Y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No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>What is your postcode? (</w:t>
      </w:r>
      <w:proofErr w:type="gramStart"/>
      <w:r w:rsidRPr="004A1A8D">
        <w:rPr>
          <w:rFonts w:ascii="Times New Roman" w:hAnsi="Times New Roman" w:cs="Times New Roman"/>
          <w:sz w:val="24"/>
          <w:szCs w:val="24"/>
        </w:rPr>
        <w:t>please</w:t>
      </w:r>
      <w:proofErr w:type="gramEnd"/>
      <w:r w:rsidRPr="004A1A8D">
        <w:rPr>
          <w:rFonts w:ascii="Times New Roman" w:hAnsi="Times New Roman" w:cs="Times New Roman"/>
          <w:sz w:val="24"/>
          <w:szCs w:val="24"/>
        </w:rPr>
        <w:t xml:space="preserve"> state)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>What is your medical diagnosis? (</w:t>
      </w:r>
      <w:proofErr w:type="gramStart"/>
      <w:r w:rsidRPr="004A1A8D">
        <w:rPr>
          <w:rFonts w:ascii="Times New Roman" w:hAnsi="Times New Roman" w:cs="Times New Roman"/>
          <w:sz w:val="24"/>
          <w:szCs w:val="24"/>
        </w:rPr>
        <w:t>please</w:t>
      </w:r>
      <w:proofErr w:type="gramEnd"/>
      <w:r w:rsidRPr="004A1A8D">
        <w:rPr>
          <w:rFonts w:ascii="Times New Roman" w:hAnsi="Times New Roman" w:cs="Times New Roman"/>
          <w:sz w:val="24"/>
          <w:szCs w:val="24"/>
        </w:rPr>
        <w:t xml:space="preserve"> state)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When did you receive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from Muscular Dystrophy WA? 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A1A8D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4A1A8D">
        <w:rPr>
          <w:rFonts w:ascii="Times New Roman" w:hAnsi="Times New Roman" w:cs="Times New Roman"/>
          <w:sz w:val="24"/>
          <w:szCs w:val="24"/>
        </w:rPr>
        <w:t xml:space="preserve"> unsure, please leave blank)  Date (month/year)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Have you contacted Muscular Dystrophy WA for support in using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Yes           Go to Question 7a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No            Go to Question 8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 xml:space="preserve">7a.How often have you contacted Muscular Dystrophy WA for support in using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Once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2-3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4-5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6-7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8-9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0 or more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Unsure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Have you contacted another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organisation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for support in using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Yes           Go to Question 8a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No            Go to Question 9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 xml:space="preserve">8a.Please state the name of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organisation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you have contacted for support in using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?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Who administers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to you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I use the device myself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A family member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A support worker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Other (please state)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Why did you receive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It was recommended             (Go to Question 10a)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lastRenderedPageBreak/>
        <w:t>Other (please state)               (Go to Question 11)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 xml:space="preserve">10a.Who recommended you should use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Princess Margaret Hospital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 xml:space="preserve">Sir Charles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Gairdner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Hospital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Royal Perth Hospital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Muscular Dystrophy WA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Rocky Bay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Disability Services Commission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How often do you use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when you are well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Daily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Weekly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Fortnightly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Monthly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Rarely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If you are </w:t>
      </w:r>
      <w:proofErr w:type="gramStart"/>
      <w:r w:rsidRPr="004A1A8D">
        <w:rPr>
          <w:rFonts w:ascii="Times New Roman" w:hAnsi="Times New Roman" w:cs="Times New Roman"/>
          <w:sz w:val="24"/>
          <w:szCs w:val="24"/>
        </w:rPr>
        <w:t>unwell</w:t>
      </w:r>
      <w:proofErr w:type="gramEnd"/>
      <w:r w:rsidRPr="004A1A8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cold, flu) on average, how many times would you use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per day? (</w:t>
      </w:r>
      <w:proofErr w:type="gramStart"/>
      <w:r w:rsidRPr="004A1A8D">
        <w:rPr>
          <w:rFonts w:ascii="Times New Roman" w:hAnsi="Times New Roman" w:cs="Times New Roman"/>
          <w:sz w:val="24"/>
          <w:szCs w:val="24"/>
        </w:rPr>
        <w:t>please</w:t>
      </w:r>
      <w:proofErr w:type="gramEnd"/>
      <w:r w:rsidRPr="004A1A8D">
        <w:rPr>
          <w:rFonts w:ascii="Times New Roman" w:hAnsi="Times New Roman" w:cs="Times New Roman"/>
          <w:sz w:val="24"/>
          <w:szCs w:val="24"/>
        </w:rPr>
        <w:t xml:space="preserve"> state) times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Have you ever used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to resolve a choking episode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Since using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, have you: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Y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No</w:t>
      </w: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>Had a respiratory condition / cold and managed it yourself without going to the doctor or Emergency Department?</w:t>
      </w: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>Been to the doctor or Emergency Department for a respiratory condition / cold but not required hospitali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4A1A8D">
        <w:rPr>
          <w:rFonts w:ascii="Times New Roman" w:hAnsi="Times New Roman" w:cs="Times New Roman"/>
          <w:sz w:val="24"/>
          <w:szCs w:val="24"/>
        </w:rPr>
        <w:t>ation?</w:t>
      </w: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>Been admitted to hospital for a respiratory condition / cold?</w:t>
      </w: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If yes, go to Question 14a. Otherwise, go to Question 15.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4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A1A8D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4A1A8D">
        <w:rPr>
          <w:rFonts w:ascii="Times New Roman" w:hAnsi="Times New Roman" w:cs="Times New Roman"/>
          <w:sz w:val="24"/>
          <w:szCs w:val="24"/>
        </w:rPr>
        <w:t xml:space="preserve"> many times have you been admitted to hospital in Western Australia for a respiratory condition since using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Once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2-3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4-5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6-7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8-9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0 or more times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Unsure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>Please indicate how much you agree or disagree with the following: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Strongly Agree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lastRenderedPageBreak/>
        <w:t>Agree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 xml:space="preserve">Neither 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Disagree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Strongly Disagree</w:t>
      </w: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has improved my respiratory health.</w:t>
      </w: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I am satisfied with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.</w:t>
      </w: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I would recommend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to others with a neuromuscular condition.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What do you believe are the positive features of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?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What do you believe are the negative features of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?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Have you previously used a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but have since returned it to Muscular Dystrophy WA?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Yes           Go to Question 18a</w:t>
      </w:r>
    </w:p>
    <w:p w:rsidR="004A1A8D" w:rsidRPr="004A1A8D" w:rsidRDefault="004A1A8D" w:rsidP="004A1A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No            Go to Question 19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1A8D" w:rsidRPr="004A1A8D" w:rsidRDefault="004A1A8D" w:rsidP="004A1A8D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 xml:space="preserve">18a.If yes, please state why you returned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to Muscular Dystrophy WA</w:t>
      </w:r>
    </w:p>
    <w:p w:rsidR="004A1A8D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2B3B" w:rsidRPr="004A1A8D" w:rsidRDefault="004A1A8D" w:rsidP="004A1A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A8D">
        <w:rPr>
          <w:rFonts w:ascii="Times New Roman" w:hAnsi="Times New Roman" w:cs="Times New Roman"/>
          <w:sz w:val="24"/>
          <w:szCs w:val="24"/>
        </w:rPr>
        <w:t>1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A8D">
        <w:rPr>
          <w:rFonts w:ascii="Times New Roman" w:hAnsi="Times New Roman" w:cs="Times New Roman"/>
          <w:sz w:val="24"/>
          <w:szCs w:val="24"/>
        </w:rPr>
        <w:t xml:space="preserve">Do you have any other comments about the </w:t>
      </w:r>
      <w:proofErr w:type="spellStart"/>
      <w:r w:rsidRPr="004A1A8D">
        <w:rPr>
          <w:rFonts w:ascii="Times New Roman" w:hAnsi="Times New Roman" w:cs="Times New Roman"/>
          <w:sz w:val="24"/>
          <w:szCs w:val="24"/>
        </w:rPr>
        <w:t>CoughAssist</w:t>
      </w:r>
      <w:proofErr w:type="spellEnd"/>
      <w:r w:rsidRPr="004A1A8D">
        <w:rPr>
          <w:rFonts w:ascii="Times New Roman" w:hAnsi="Times New Roman" w:cs="Times New Roman"/>
          <w:sz w:val="24"/>
          <w:szCs w:val="24"/>
        </w:rPr>
        <w:t xml:space="preserve"> machine or the Outreach and Support Services Program provided by Muscular Dystrophy WA?</w:t>
      </w:r>
    </w:p>
    <w:sectPr w:rsidR="00432B3B" w:rsidRPr="004A1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373"/>
    <w:rsid w:val="00006878"/>
    <w:rsid w:val="00015031"/>
    <w:rsid w:val="00082DB5"/>
    <w:rsid w:val="000920D2"/>
    <w:rsid w:val="00137904"/>
    <w:rsid w:val="0015266C"/>
    <w:rsid w:val="001B1AAF"/>
    <w:rsid w:val="001B7FA2"/>
    <w:rsid w:val="003413FA"/>
    <w:rsid w:val="00432B3B"/>
    <w:rsid w:val="004A1A8D"/>
    <w:rsid w:val="00502A95"/>
    <w:rsid w:val="00553871"/>
    <w:rsid w:val="00560A53"/>
    <w:rsid w:val="0058511A"/>
    <w:rsid w:val="00697BB6"/>
    <w:rsid w:val="007F5373"/>
    <w:rsid w:val="008517FF"/>
    <w:rsid w:val="009362FF"/>
    <w:rsid w:val="0098086A"/>
    <w:rsid w:val="009F3777"/>
    <w:rsid w:val="00AE1373"/>
    <w:rsid w:val="00B7013F"/>
    <w:rsid w:val="00D57189"/>
    <w:rsid w:val="00D926FD"/>
    <w:rsid w:val="00FC5AE2"/>
    <w:rsid w:val="00FC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BC843A-1593-40DA-A894-D8869A573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02</Words>
  <Characters>571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Health WA</Company>
  <LinksUpToDate>false</LinksUpToDate>
  <CharactersWithSpaces>6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de, Trinity</dc:creator>
  <cp:lastModifiedBy>Graham, Caroline</cp:lastModifiedBy>
  <cp:revision>2</cp:revision>
  <dcterms:created xsi:type="dcterms:W3CDTF">2015-04-13T06:34:00Z</dcterms:created>
  <dcterms:modified xsi:type="dcterms:W3CDTF">2015-04-13T06:34:00Z</dcterms:modified>
</cp:coreProperties>
</file>